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5D6F" w:rsidRDefault="00A034D0" w:rsidP="00B15D6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dditional file 1</w:t>
      </w:r>
      <w:r w:rsidR="00B15D6F">
        <w:rPr>
          <w:rFonts w:ascii="Times New Roman" w:hAnsi="Times New Roman" w:cs="Times New Roman"/>
          <w:lang w:val="en-US"/>
        </w:rPr>
        <w:t>:</w:t>
      </w:r>
    </w:p>
    <w:p w:rsidR="00B15D6F" w:rsidRDefault="00B15D6F" w:rsidP="00B15D6F">
      <w:pPr>
        <w:rPr>
          <w:rFonts w:ascii="Times New Roman" w:hAnsi="Times New Roman" w:cs="Times New Roman"/>
          <w:lang w:val="en-US"/>
        </w:rPr>
      </w:pPr>
    </w:p>
    <w:p w:rsidR="00B15D6F" w:rsidRDefault="00B15D6F" w:rsidP="00B15D6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ppendix 1: </w:t>
      </w:r>
      <w:r>
        <w:rPr>
          <w:rStyle w:val="hps"/>
          <w:rFonts w:ascii="Times New Roman" w:hAnsi="Times New Roman" w:cs="Times New Roman"/>
          <w:color w:val="222222"/>
          <w:lang/>
        </w:rPr>
        <w:t>Overview of the</w:t>
      </w:r>
      <w:r>
        <w:rPr>
          <w:rStyle w:val="shorttext"/>
          <w:rFonts w:ascii="Times New Roman" w:hAnsi="Times New Roman" w:cs="Times New Roman"/>
          <w:color w:val="222222"/>
          <w:lang/>
        </w:rPr>
        <w:t xml:space="preserve"> </w:t>
      </w:r>
      <w:r>
        <w:rPr>
          <w:rStyle w:val="hps"/>
          <w:rFonts w:ascii="Times New Roman" w:hAnsi="Times New Roman" w:cs="Times New Roman"/>
          <w:color w:val="222222"/>
          <w:lang/>
        </w:rPr>
        <w:t>chosen</w:t>
      </w:r>
      <w:r>
        <w:rPr>
          <w:rStyle w:val="shorttext"/>
          <w:rFonts w:ascii="Times New Roman" w:hAnsi="Times New Roman" w:cs="Times New Roman"/>
          <w:color w:val="222222"/>
          <w:lang/>
        </w:rPr>
        <w:t xml:space="preserve"> </w:t>
      </w:r>
      <w:r>
        <w:rPr>
          <w:rStyle w:val="hps"/>
          <w:rFonts w:ascii="Times New Roman" w:hAnsi="Times New Roman" w:cs="Times New Roman"/>
          <w:color w:val="222222"/>
          <w:lang/>
        </w:rPr>
        <w:t>search strategy</w:t>
      </w:r>
    </w:p>
    <w:tbl>
      <w:tblPr>
        <w:tblStyle w:val="TableGrid"/>
        <w:tblW w:w="0" w:type="auto"/>
        <w:tblLook w:val="04A0"/>
      </w:tblPr>
      <w:tblGrid>
        <w:gridCol w:w="1668"/>
        <w:gridCol w:w="7538"/>
      </w:tblGrid>
      <w:tr w:rsidR="00B15D6F" w:rsidTr="00B15D6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5D6F" w:rsidRDefault="00B15D6F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Database </w:t>
            </w:r>
          </w:p>
        </w:tc>
        <w:tc>
          <w:tcPr>
            <w:tcW w:w="7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5D6F" w:rsidRDefault="00B15D6F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earch strategy</w:t>
            </w:r>
          </w:p>
        </w:tc>
      </w:tr>
      <w:tr w:rsidR="00B15D6F" w:rsidRPr="00B15D6F" w:rsidTr="00B15D6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5D6F" w:rsidRDefault="00B15D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B15D6F" w:rsidRDefault="00B15D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ubMed</w:t>
            </w:r>
          </w:p>
        </w:tc>
        <w:tc>
          <w:tcPr>
            <w:tcW w:w="7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5D6F" w:rsidRDefault="00B15D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B15D6F" w:rsidRDefault="00B15D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Health Literacy[MeSH] OR "Health Literacy") AND (Educational Measurement[MeSH] OR Test Taking Skills[MeSH] OR Nursing Evaluation Research[MeSH] OR (Assessment tool OR assessment tools) OR Measurement OR (Measurement tool OR measurement tools) OR Assessment)</w:t>
            </w:r>
          </w:p>
          <w:p w:rsidR="00B15D6F" w:rsidRDefault="00B15D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15D6F" w:rsidRPr="00B15D6F" w:rsidTr="00B15D6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5D6F" w:rsidRDefault="00B15D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B15D6F" w:rsidRDefault="00B15D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umulative Index to Nursing and Allied Health Literature</w:t>
            </w:r>
          </w:p>
          <w:p w:rsidR="00B15D6F" w:rsidRDefault="00B15D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CINAHL)</w:t>
            </w:r>
          </w:p>
        </w:tc>
        <w:tc>
          <w:tcPr>
            <w:tcW w:w="7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5D6F" w:rsidRDefault="00B15D6F">
            <w:pPr>
              <w:pStyle w:val="NoSpacing"/>
              <w:rPr>
                <w:rFonts w:cs="Times New Roman"/>
                <w:sz w:val="22"/>
                <w:szCs w:val="22"/>
                <w:lang w:val="en-US"/>
              </w:rPr>
            </w:pPr>
          </w:p>
          <w:p w:rsidR="00B15D6F" w:rsidRDefault="00B15D6F">
            <w:pPr>
              <w:pStyle w:val="NoSpacing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(TX Health Literacy) AND TX (Assessment tool OR instrument)</w:t>
            </w:r>
          </w:p>
          <w:p w:rsidR="00B15D6F" w:rsidRDefault="00B15D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bject: Major Heading</w:t>
            </w:r>
          </w:p>
          <w:p w:rsidR="00B15D6F" w:rsidRDefault="00B15D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health knowledge, literacy, patient education, instrument validation, medication compliance, information literacy, health behavior, health education, self-care, patient attitudes, health services accessibility, instrument construction, consumer health information, attitude to health, health information, health promotion, information needs, physician-patient relations, teaching materials, nurse attitudes, patient compliance, questionnaires, communication barriers)</w:t>
            </w:r>
          </w:p>
          <w:p w:rsidR="00B15D6F" w:rsidRDefault="00B15D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15D6F" w:rsidTr="00B15D6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5D6F" w:rsidRDefault="00B15D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B15D6F" w:rsidRDefault="00B15D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ducational Resources Information Center (ERIC)</w:t>
            </w:r>
          </w:p>
        </w:tc>
        <w:tc>
          <w:tcPr>
            <w:tcW w:w="7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5D6F" w:rsidRDefault="00B15D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B15D6F" w:rsidRDefault="00B15D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“health literacy”</w:t>
            </w:r>
          </w:p>
        </w:tc>
      </w:tr>
      <w:tr w:rsidR="00B15D6F" w:rsidRPr="00B15D6F" w:rsidTr="00B15D6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5D6F" w:rsidRDefault="00B15D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B15D6F" w:rsidRDefault="00B15D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b of Knowledge (WOK)</w:t>
            </w:r>
          </w:p>
        </w:tc>
        <w:tc>
          <w:tcPr>
            <w:tcW w:w="7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5D6F" w:rsidRDefault="00B15D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B15D6F" w:rsidRDefault="00B15D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“health literacy” AND (assessment tool OR measurement)</w:t>
            </w:r>
          </w:p>
        </w:tc>
      </w:tr>
    </w:tbl>
    <w:p w:rsidR="00611819" w:rsidRPr="00B15D6F" w:rsidRDefault="00A034D0">
      <w:pPr>
        <w:rPr>
          <w:lang w:val="en-US"/>
        </w:rPr>
      </w:pPr>
      <w:bookmarkStart w:id="0" w:name="_GoBack"/>
      <w:bookmarkEnd w:id="0"/>
    </w:p>
    <w:sectPr w:rsidR="00611819" w:rsidRPr="00B15D6F" w:rsidSect="006E5EE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08"/>
  <w:hyphenationZone w:val="425"/>
  <w:characterSpacingControl w:val="doNotCompress"/>
  <w:compat/>
  <w:rsids>
    <w:rsidRoot w:val="00B15D6F"/>
    <w:rsid w:val="006E5EE2"/>
    <w:rsid w:val="008353EF"/>
    <w:rsid w:val="00A034D0"/>
    <w:rsid w:val="00A0417F"/>
    <w:rsid w:val="00B15D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D6F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15D6F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shorttext">
    <w:name w:val="short_text"/>
    <w:basedOn w:val="DefaultParagraphFont"/>
    <w:rsid w:val="00B15D6F"/>
  </w:style>
  <w:style w:type="character" w:customStyle="1" w:styleId="hps">
    <w:name w:val="hps"/>
    <w:basedOn w:val="DefaultParagraphFont"/>
    <w:rsid w:val="00B15D6F"/>
  </w:style>
  <w:style w:type="table" w:styleId="TableGrid">
    <w:name w:val="Table Grid"/>
    <w:basedOn w:val="TableNormal"/>
    <w:uiPriority w:val="59"/>
    <w:rsid w:val="00B15D6F"/>
    <w:pPr>
      <w:spacing w:after="0" w:line="240" w:lineRule="auto"/>
    </w:pPr>
    <w:rPr>
      <w:rFonts w:eastAsiaTheme="minorEastAsia"/>
      <w:sz w:val="24"/>
      <w:szCs w:val="24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060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el Altin</dc:creator>
  <cp:keywords/>
  <dc:description/>
  <cp:lastModifiedBy>yguevarra</cp:lastModifiedBy>
  <cp:revision>2</cp:revision>
  <dcterms:created xsi:type="dcterms:W3CDTF">2014-02-12T13:12:00Z</dcterms:created>
  <dcterms:modified xsi:type="dcterms:W3CDTF">2014-11-13T20:14:00Z</dcterms:modified>
</cp:coreProperties>
</file>